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37A" w:rsidRPr="00496D64" w:rsidRDefault="00496D64" w:rsidP="00496D64">
      <w:pPr>
        <w:jc w:val="center"/>
        <w:rPr>
          <w:rFonts w:asciiTheme="majorHAnsi" w:hAnsiTheme="majorHAnsi"/>
        </w:rPr>
      </w:pPr>
      <w:r w:rsidRPr="00496D64">
        <w:rPr>
          <w:rFonts w:asciiTheme="majorHAnsi" w:hAnsiTheme="majorHAnsi"/>
        </w:rPr>
        <w:t>Description of Additional Supplementary Files</w:t>
      </w:r>
    </w:p>
    <w:p w:rsidR="00496D64" w:rsidRDefault="00496D64"/>
    <w:p w:rsidR="00496D64" w:rsidRDefault="00496D64">
      <w:r w:rsidRPr="00496D64">
        <w:rPr>
          <w:b/>
        </w:rPr>
        <w:t>Supplementary Dataset 1:</w:t>
      </w:r>
      <w:r>
        <w:t xml:space="preserve"> Supplementary Metabolomics data. </w:t>
      </w:r>
      <w:proofErr w:type="gramStart"/>
      <w:r>
        <w:t>Annotated metabolomics data pertaining to Figure 2A-B and Suppl. Figure 7A.</w:t>
      </w:r>
      <w:proofErr w:type="gramEnd"/>
      <w:r>
        <w:t xml:space="preserve"> </w:t>
      </w:r>
    </w:p>
    <w:p w:rsidR="00496D64" w:rsidRDefault="00496D64">
      <w:r w:rsidRPr="00496D64">
        <w:rPr>
          <w:b/>
        </w:rPr>
        <w:t>Supplementary Dataset 2:</w:t>
      </w:r>
      <w:r>
        <w:t xml:space="preserve"> Supplementary Proteomics data. </w:t>
      </w:r>
      <w:proofErr w:type="gramStart"/>
      <w:r>
        <w:t>Annotated proteomics data pertaining to Suppl. Table 3.</w:t>
      </w:r>
      <w:bookmarkStart w:id="0" w:name="_GoBack"/>
      <w:bookmarkEnd w:id="0"/>
      <w:proofErr w:type="gramEnd"/>
    </w:p>
    <w:sectPr w:rsidR="00496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D64"/>
    <w:rsid w:val="0005137A"/>
    <w:rsid w:val="0049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07T15:24:00Z</dcterms:created>
  <dcterms:modified xsi:type="dcterms:W3CDTF">2020-04-07T15:25:00Z</dcterms:modified>
</cp:coreProperties>
</file>